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7B649" w14:textId="444FA2CD" w:rsidR="003C7D41" w:rsidRPr="00722B3D" w:rsidRDefault="00722B3D" w:rsidP="00722B3D">
      <w:pPr>
        <w:rPr>
          <w:b/>
          <w:bCs/>
        </w:rPr>
      </w:pPr>
      <w:bookmarkStart w:id="0" w:name="_Hlk115602442"/>
      <w:r>
        <w:rPr>
          <w:rFonts w:ascii="Times New Roman" w:eastAsia="SimSun" w:hAnsi="Times New Roman" w:cs="Times New Roman" w:hint="eastAsia"/>
          <w:b/>
          <w:bCs/>
          <w:color w:val="131413"/>
          <w:kern w:val="0"/>
          <w:sz w:val="24"/>
          <w:szCs w:val="24"/>
        </w:rPr>
        <w:t>S</w:t>
      </w:r>
      <w:r w:rsidRPr="00722B3D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>upplementary</w:t>
      </w:r>
      <w:r w:rsidRPr="00722B3D">
        <w:rPr>
          <w:rFonts w:ascii="Times New Roman" w:eastAsia="SimSun" w:hAnsi="Times New Roman" w:cs="Times New Roman" w:hint="eastAsia"/>
          <w:b/>
          <w:bCs/>
          <w:color w:val="131413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>T</w:t>
      </w:r>
      <w:r w:rsidRPr="00722B3D">
        <w:rPr>
          <w:rFonts w:ascii="Times New Roman" w:eastAsia="SimSun" w:hAnsi="Times New Roman" w:cs="Times New Roman" w:hint="eastAsia"/>
          <w:b/>
          <w:bCs/>
          <w:color w:val="131413"/>
          <w:kern w:val="0"/>
          <w:sz w:val="24"/>
          <w:szCs w:val="24"/>
        </w:rPr>
        <w:t>able</w:t>
      </w:r>
      <w:r w:rsidRPr="00722B3D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 xml:space="preserve"> 1</w:t>
      </w:r>
      <w:r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>.</w:t>
      </w:r>
      <w:r w:rsidRPr="00722B3D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 xml:space="preserve">  </w:t>
      </w:r>
      <w:r w:rsidRPr="00722B3D">
        <w:rPr>
          <w:rFonts w:ascii="Times New Roman" w:eastAsia="SimSun" w:hAnsi="Times New Roman" w:cs="Times New Roman" w:hint="eastAsia"/>
          <w:b/>
          <w:bCs/>
          <w:color w:val="131413"/>
          <w:kern w:val="0"/>
          <w:sz w:val="24"/>
          <w:szCs w:val="24"/>
        </w:rPr>
        <w:t>Iron metabolism</w:t>
      </w:r>
      <w:bookmarkEnd w:id="0"/>
      <w:r w:rsidRPr="00722B3D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>-related genes</w:t>
      </w:r>
    </w:p>
    <w:p w14:paraId="735DCADC" w14:textId="703C472A" w:rsidR="00722B3D" w:rsidRDefault="00722B3D"/>
    <w:tbl>
      <w:tblPr>
        <w:tblW w:w="326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80"/>
        <w:gridCol w:w="1981"/>
      </w:tblGrid>
      <w:tr w:rsidR="00722B3D" w:rsidRPr="00722B3D" w14:paraId="538DB503" w14:textId="77777777" w:rsidTr="00722B3D">
        <w:trPr>
          <w:trHeight w:val="285"/>
        </w:trPr>
        <w:tc>
          <w:tcPr>
            <w:tcW w:w="1280" w:type="dxa"/>
          </w:tcPr>
          <w:p w14:paraId="114C2AC9" w14:textId="77777777" w:rsidR="00722B3D" w:rsidRPr="00722B3D" w:rsidRDefault="00722B3D" w:rsidP="00722B3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8A315F1" w14:textId="3977B3D9" w:rsidR="00722B3D" w:rsidRPr="00722B3D" w:rsidRDefault="00722B3D" w:rsidP="00722B3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2B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 symbol</w:t>
            </w:r>
          </w:p>
        </w:tc>
        <w:bookmarkStart w:id="1" w:name="_GoBack"/>
        <w:bookmarkEnd w:id="1"/>
      </w:tr>
      <w:tr w:rsidR="00722B3D" w:rsidRPr="00722B3D" w14:paraId="2D3109A0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AFF59ED" w14:textId="660D2C0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E661498" w14:textId="321216BF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6</w:t>
            </w:r>
          </w:p>
        </w:tc>
      </w:tr>
      <w:tr w:rsidR="00722B3D" w:rsidRPr="00722B3D" w14:paraId="51C2332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C29403D" w14:textId="225EFE5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D4B0316" w14:textId="3129D04F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7</w:t>
            </w:r>
          </w:p>
        </w:tc>
      </w:tr>
      <w:tr w:rsidR="00722B3D" w:rsidRPr="00722B3D" w14:paraId="68AF3537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6BA73AA" w14:textId="314FCB0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231B9BC" w14:textId="45924052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</w:tr>
      <w:tr w:rsidR="00722B3D" w:rsidRPr="00722B3D" w14:paraId="2C7524FE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2B627E2" w14:textId="5D2CEF0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499699B" w14:textId="09F40D7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1</w:t>
            </w:r>
          </w:p>
        </w:tc>
      </w:tr>
      <w:tr w:rsidR="00722B3D" w:rsidRPr="00722B3D" w14:paraId="4A6C351F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3A97542" w14:textId="1FDB132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518FB44" w14:textId="5125012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S2</w:t>
            </w:r>
          </w:p>
        </w:tc>
      </w:tr>
      <w:tr w:rsidR="00722B3D" w:rsidRPr="00722B3D" w14:paraId="66C3F276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38407CE" w14:textId="327A5B58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43EC2CD" w14:textId="67041AC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3A2</w:t>
            </w:r>
          </w:p>
        </w:tc>
      </w:tr>
      <w:tr w:rsidR="00722B3D" w:rsidRPr="00722B3D" w14:paraId="65A49368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A360C28" w14:textId="1B0EFDD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639775B" w14:textId="1B2C369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AP1</w:t>
            </w:r>
          </w:p>
        </w:tc>
      </w:tr>
      <w:tr w:rsidR="00722B3D" w:rsidRPr="00722B3D" w14:paraId="2A944DB5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555E27F" w14:textId="292CBD6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5B7E335" w14:textId="567D05D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A1</w:t>
            </w:r>
          </w:p>
        </w:tc>
      </w:tr>
      <w:tr w:rsidR="00722B3D" w:rsidRPr="00722B3D" w14:paraId="4598068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5B7EB89" w14:textId="346BF1C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675F07F" w14:textId="1ADEF05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A2</w:t>
            </w:r>
          </w:p>
        </w:tc>
      </w:tr>
      <w:tr w:rsidR="00722B3D" w:rsidRPr="00722B3D" w14:paraId="22F0F2E5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93CE833" w14:textId="2C26A6A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43EA947" w14:textId="2BD3D91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A4</w:t>
            </w:r>
          </w:p>
        </w:tc>
      </w:tr>
      <w:tr w:rsidR="00722B3D" w:rsidRPr="00722B3D" w14:paraId="56D5DA58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36524E2" w14:textId="61D3FBD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0A2F677" w14:textId="30A4F55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B</w:t>
            </w:r>
          </w:p>
        </w:tc>
      </w:tr>
      <w:tr w:rsidR="00722B3D" w:rsidRPr="00722B3D" w14:paraId="05C31208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C4DCE5A" w14:textId="1C71DA5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52634C3" w14:textId="1A44CBD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C</w:t>
            </w:r>
          </w:p>
        </w:tc>
      </w:tr>
      <w:tr w:rsidR="00722B3D" w:rsidRPr="00722B3D" w14:paraId="783DAB94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9302F1A" w14:textId="56D16CD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79773AE" w14:textId="2FF2303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D1</w:t>
            </w:r>
          </w:p>
        </w:tc>
      </w:tr>
      <w:tr w:rsidR="00722B3D" w:rsidRPr="00722B3D" w14:paraId="35D2C68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B397C5D" w14:textId="3B49EB12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0EC5701" w14:textId="488BEE1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D2</w:t>
            </w:r>
          </w:p>
        </w:tc>
      </w:tr>
      <w:tr w:rsidR="00722B3D" w:rsidRPr="00722B3D" w14:paraId="5F8FC160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F816E08" w14:textId="1DCBDF6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21660E2" w14:textId="2764C25F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E1</w:t>
            </w:r>
          </w:p>
        </w:tc>
      </w:tr>
      <w:tr w:rsidR="00722B3D" w:rsidRPr="00722B3D" w14:paraId="28A983A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54DE39E" w14:textId="3145CE9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8FA62B5" w14:textId="0367199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E2</w:t>
            </w:r>
          </w:p>
        </w:tc>
      </w:tr>
      <w:tr w:rsidR="00722B3D" w:rsidRPr="00722B3D" w14:paraId="4AC28C82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6AE0F2E" w14:textId="5E13CA8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A2BBB71" w14:textId="3821E07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A</w:t>
            </w:r>
          </w:p>
        </w:tc>
      </w:tr>
      <w:tr w:rsidR="00722B3D" w:rsidRPr="00722B3D" w14:paraId="0854C43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8657A4B" w14:textId="384D7C0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4952262" w14:textId="5E88FD2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B1</w:t>
            </w:r>
          </w:p>
        </w:tc>
      </w:tr>
      <w:tr w:rsidR="00722B3D" w:rsidRPr="00722B3D" w14:paraId="52021130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F695D9F" w14:textId="0F9CE4D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6F78DA7" w14:textId="78116C0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B2</w:t>
            </w:r>
          </w:p>
        </w:tc>
      </w:tr>
      <w:tr w:rsidR="00722B3D" w:rsidRPr="00722B3D" w14:paraId="07C5A416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E6290CE" w14:textId="110448C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45A5041" w14:textId="18396EF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C1</w:t>
            </w:r>
          </w:p>
        </w:tc>
      </w:tr>
      <w:tr w:rsidR="00722B3D" w:rsidRPr="00722B3D" w14:paraId="2DD10DE0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C7AE800" w14:textId="6C68BC0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43484A2" w14:textId="565A2CF0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C2</w:t>
            </w:r>
          </w:p>
        </w:tc>
      </w:tr>
      <w:tr w:rsidR="00722B3D" w:rsidRPr="00722B3D" w14:paraId="5D4BD4CB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9DB9B02" w14:textId="090157A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80E07BE" w14:textId="722328A8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D</w:t>
            </w:r>
          </w:p>
        </w:tc>
      </w:tr>
      <w:tr w:rsidR="00722B3D" w:rsidRPr="00722B3D" w14:paraId="52CCDB9F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7A53F20" w14:textId="138D04C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12F689B" w14:textId="08D67DD0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E1</w:t>
            </w:r>
          </w:p>
        </w:tc>
      </w:tr>
      <w:tr w:rsidR="00722B3D" w:rsidRPr="00722B3D" w14:paraId="11A28F7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B8445BD" w14:textId="23FD0EF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8125062" w14:textId="097368B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E2</w:t>
            </w:r>
          </w:p>
        </w:tc>
      </w:tr>
      <w:tr w:rsidR="00722B3D" w:rsidRPr="00722B3D" w14:paraId="1F817024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FBC07F3" w14:textId="3E3447A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46706ED" w14:textId="0C742BA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F</w:t>
            </w:r>
          </w:p>
        </w:tc>
      </w:tr>
      <w:tr w:rsidR="00722B3D" w:rsidRPr="00722B3D" w14:paraId="7EE026DF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40BDED9" w14:textId="76AD289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3B7D7D7" w14:textId="4B89E46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G1</w:t>
            </w:r>
          </w:p>
        </w:tc>
      </w:tr>
      <w:tr w:rsidR="00722B3D" w:rsidRPr="00722B3D" w14:paraId="534CFFD0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010B0C6" w14:textId="6BFBADD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8403C0F" w14:textId="5670CA60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G2</w:t>
            </w:r>
          </w:p>
        </w:tc>
      </w:tr>
      <w:tr w:rsidR="00722B3D" w:rsidRPr="00722B3D" w14:paraId="04138325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5E0F535" w14:textId="31489108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BFEABD9" w14:textId="5B5A64F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G3</w:t>
            </w:r>
          </w:p>
        </w:tc>
      </w:tr>
      <w:tr w:rsidR="00722B3D" w:rsidRPr="00722B3D" w14:paraId="7E5266F0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58C4307" w14:textId="47F0B2D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B9AD7B6" w14:textId="122BCE0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1H</w:t>
            </w:r>
          </w:p>
        </w:tc>
      </w:tr>
      <w:tr w:rsidR="00722B3D" w:rsidRPr="00722B3D" w14:paraId="5B3145DF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6031D58" w14:textId="780A31F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A43EEE9" w14:textId="60F444E0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6</w:t>
            </w:r>
          </w:p>
        </w:tc>
      </w:tr>
      <w:tr w:rsidR="00722B3D" w:rsidRPr="00722B3D" w14:paraId="4FFBE39D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47C52CB" w14:textId="3A2B58E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C526511" w14:textId="108975E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A2</w:t>
            </w:r>
          </w:p>
        </w:tc>
      </w:tr>
      <w:tr w:rsidR="00722B3D" w:rsidRPr="00722B3D" w14:paraId="7F0CD204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F1AE360" w14:textId="2BFE41C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D57DED9" w14:textId="3080FA9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A2B</w:t>
            </w:r>
          </w:p>
        </w:tc>
      </w:tr>
      <w:tr w:rsidR="00722B3D" w:rsidRPr="00722B3D" w14:paraId="59E495FB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20A00C1" w14:textId="542D468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9E1E395" w14:textId="2591B64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D1</w:t>
            </w:r>
          </w:p>
        </w:tc>
      </w:tr>
      <w:tr w:rsidR="00722B3D" w:rsidRPr="00722B3D" w14:paraId="7E2A7175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A645D12" w14:textId="67F88D5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15AA9A2" w14:textId="34CBD2D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15</w:t>
            </w:r>
          </w:p>
        </w:tc>
      </w:tr>
      <w:tr w:rsidR="00722B3D" w:rsidRPr="00722B3D" w14:paraId="2FB6835E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0309C3D" w14:textId="45529DE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D4F8BE4" w14:textId="475342A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</w:tr>
      <w:tr w:rsidR="00722B3D" w:rsidRPr="00722B3D" w14:paraId="65D28592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7EE5BCF" w14:textId="0D800D8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7DA8950" w14:textId="43E6CA5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1</w:t>
            </w:r>
          </w:p>
        </w:tc>
      </w:tr>
      <w:tr w:rsidR="00722B3D" w:rsidRPr="00722B3D" w14:paraId="3BAC3CD4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D45E533" w14:textId="04936B0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85B2521" w14:textId="5E44B7A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561</w:t>
            </w:r>
          </w:p>
        </w:tc>
      </w:tr>
      <w:tr w:rsidR="00722B3D" w:rsidRPr="00722B3D" w14:paraId="5F24D35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7503E96" w14:textId="267EB35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9A662B0" w14:textId="4D76881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561A3</w:t>
            </w:r>
          </w:p>
        </w:tc>
      </w:tr>
      <w:tr w:rsidR="00722B3D" w:rsidRPr="00722B3D" w14:paraId="08EB43C8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4C5EE30" w14:textId="65B37788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2CC0BBE" w14:textId="3C7DE4F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RD1</w:t>
            </w:r>
          </w:p>
        </w:tc>
      </w:tr>
      <w:tr w:rsidR="00722B3D" w:rsidRPr="00722B3D" w14:paraId="7B3538F2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B98640E" w14:textId="30FD959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493F545" w14:textId="784F771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FE</w:t>
            </w:r>
          </w:p>
        </w:tc>
      </w:tr>
      <w:tr w:rsidR="00722B3D" w:rsidRPr="00722B3D" w14:paraId="1A63E5C1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DBA5E26" w14:textId="0B5FAA8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3D696CC" w14:textId="404337A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5</w:t>
            </w:r>
          </w:p>
        </w:tc>
      </w:tr>
      <w:tr w:rsidR="00722B3D" w:rsidRPr="00722B3D" w14:paraId="7DE579C9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76DDCF1" w14:textId="701CCDA2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571E832" w14:textId="21BAD44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VCR1</w:t>
            </w:r>
          </w:p>
        </w:tc>
      </w:tr>
      <w:tr w:rsidR="00722B3D" w:rsidRPr="00722B3D" w14:paraId="6BB7F66B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299C364" w14:textId="1C09B79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77E19FD" w14:textId="6CC1D1C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RS1</w:t>
            </w:r>
          </w:p>
        </w:tc>
      </w:tr>
      <w:tr w:rsidR="00722B3D" w:rsidRPr="00722B3D" w14:paraId="305F487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3FE0CC7" w14:textId="3BD4D98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B755C36" w14:textId="3FE9B62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H1</w:t>
            </w:r>
          </w:p>
        </w:tc>
      </w:tr>
      <w:tr w:rsidR="00722B3D" w:rsidRPr="00722B3D" w14:paraId="1EFB7D5B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F3DCDC5" w14:textId="6FA9AFF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26C4763" w14:textId="443CE58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H1P19</w:t>
            </w:r>
          </w:p>
        </w:tc>
      </w:tr>
      <w:tr w:rsidR="00722B3D" w:rsidRPr="00722B3D" w14:paraId="1DFE1EE7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20636AA" w14:textId="5BD058B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104BE1D" w14:textId="310BF01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HL17</w:t>
            </w:r>
          </w:p>
        </w:tc>
      </w:tr>
      <w:tr w:rsidR="00722B3D" w:rsidRPr="00722B3D" w14:paraId="0C290D6D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AAB1F99" w14:textId="62E94BE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8F43885" w14:textId="336BD3D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L</w:t>
            </w:r>
          </w:p>
        </w:tc>
      </w:tr>
      <w:tr w:rsidR="00722B3D" w:rsidRPr="00722B3D" w14:paraId="53F0EB9D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BCB1B17" w14:textId="2B12102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DF4D089" w14:textId="21E7FC6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MT</w:t>
            </w:r>
          </w:p>
        </w:tc>
      </w:tr>
      <w:tr w:rsidR="00722B3D" w:rsidRPr="00722B3D" w14:paraId="79C5551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61F39CC" w14:textId="6F0247D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C8BC9B0" w14:textId="19DB1E1F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N</w:t>
            </w:r>
          </w:p>
        </w:tc>
      </w:tr>
      <w:tr w:rsidR="00722B3D" w:rsidRPr="00722B3D" w14:paraId="287C058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78A0B7C" w14:textId="458BBCC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25EC36E" w14:textId="76F8F2D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2</w:t>
            </w:r>
          </w:p>
        </w:tc>
      </w:tr>
      <w:tr w:rsidR="00722B3D" w:rsidRPr="00722B3D" w14:paraId="02395421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ABFEB83" w14:textId="1CD51F7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8ED49E9" w14:textId="15E76FF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RX3</w:t>
            </w:r>
          </w:p>
        </w:tc>
      </w:tr>
      <w:tr w:rsidR="00722B3D" w:rsidRPr="00722B3D" w14:paraId="4AA287B6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3FD7EB7" w14:textId="3723F80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C5D195A" w14:textId="5FBB000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P</w:t>
            </w:r>
          </w:p>
        </w:tc>
      </w:tr>
      <w:tr w:rsidR="00722B3D" w:rsidRPr="00722B3D" w14:paraId="3BD41FA1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7C8B589" w14:textId="79EF3DC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83D1ED1" w14:textId="4EF2E85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H</w:t>
            </w:r>
          </w:p>
        </w:tc>
      </w:tr>
      <w:tr w:rsidR="00722B3D" w:rsidRPr="00722B3D" w14:paraId="2692B98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30C27E0" w14:textId="6A2199D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3CE25F3" w14:textId="49E937B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HL1</w:t>
            </w:r>
          </w:p>
        </w:tc>
      </w:tr>
      <w:tr w:rsidR="00722B3D" w:rsidRPr="00722B3D" w14:paraId="10584EFB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36921D3" w14:textId="26189152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5E4A9F0" w14:textId="54628A8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E</w:t>
            </w:r>
          </w:p>
        </w:tc>
      </w:tr>
      <w:tr w:rsidR="00722B3D" w:rsidRPr="00722B3D" w14:paraId="2ECAE0F6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249430B" w14:textId="178BCF0F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6DAB127" w14:textId="5343921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</w:tr>
      <w:tr w:rsidR="00722B3D" w:rsidRPr="00722B3D" w14:paraId="01AD614B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502A484" w14:textId="699324E0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8251542" w14:textId="2F9DD50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V</w:t>
            </w:r>
          </w:p>
        </w:tc>
      </w:tr>
      <w:tr w:rsidR="00722B3D" w:rsidRPr="00722B3D" w14:paraId="2FF6F25E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F5418E9" w14:textId="4CFA889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37A2554" w14:textId="616E4B8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</w:tr>
      <w:tr w:rsidR="00722B3D" w:rsidRPr="00722B3D" w14:paraId="78D5E9AB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E1EBB5D" w14:textId="4256827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FBCCB74" w14:textId="384C9C8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2</w:t>
            </w:r>
          </w:p>
        </w:tc>
      </w:tr>
      <w:tr w:rsidR="00722B3D" w:rsidRPr="00722B3D" w14:paraId="56DD5E47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EB6A0E2" w14:textId="0BD8BE6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1723EBB" w14:textId="2C06DF70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X</w:t>
            </w:r>
          </w:p>
        </w:tc>
      </w:tr>
      <w:tr w:rsidR="00722B3D" w:rsidRPr="00722B3D" w14:paraId="37054645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91C89A6" w14:textId="150CD90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576BB8A" w14:textId="5F46C5B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</w:tr>
      <w:tr w:rsidR="00722B3D" w:rsidRPr="00722B3D" w14:paraId="33F2EE7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1769A09" w14:textId="28EE74B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0659430" w14:textId="16D982A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EB2</w:t>
            </w:r>
          </w:p>
        </w:tc>
      </w:tr>
      <w:tr w:rsidR="00722B3D" w:rsidRPr="00722B3D" w14:paraId="1DE5C92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64358DA" w14:textId="5F00CA3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9B272AB" w14:textId="2E0022C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U</w:t>
            </w:r>
          </w:p>
        </w:tc>
      </w:tr>
      <w:tr w:rsidR="00722B3D" w:rsidRPr="00722B3D" w14:paraId="34B3122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9021EDC" w14:textId="3C5AF7E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3621457" w14:textId="70B4893F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</w:tr>
      <w:tr w:rsidR="00722B3D" w:rsidRPr="00722B3D" w14:paraId="4C8E366F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1F67A5B3" w14:textId="08E6054F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4CCB6D0" w14:textId="4166CA32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OLN1</w:t>
            </w:r>
          </w:p>
        </w:tc>
      </w:tr>
      <w:tr w:rsidR="00722B3D" w:rsidRPr="00722B3D" w14:paraId="384773F9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1CD3C4B" w14:textId="7B6662B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6CB173F" w14:textId="664C8D1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722B3D" w:rsidRPr="00722B3D" w14:paraId="2C935684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4359384" w14:textId="21E6F1F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838F81E" w14:textId="598EBEA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4</w:t>
            </w:r>
          </w:p>
        </w:tc>
      </w:tr>
      <w:tr w:rsidR="00722B3D" w:rsidRPr="00722B3D" w14:paraId="3991D489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7A2987D" w14:textId="33DD233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B6AC199" w14:textId="2669104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FIP1</w:t>
            </w:r>
          </w:p>
        </w:tc>
      </w:tr>
      <w:tr w:rsidR="00722B3D" w:rsidRPr="00722B3D" w14:paraId="7548F0D9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23953D8" w14:textId="459DAFD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A937053" w14:textId="23C0B05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DD8</w:t>
            </w:r>
          </w:p>
        </w:tc>
      </w:tr>
      <w:tr w:rsidR="00722B3D" w:rsidRPr="00722B3D" w14:paraId="39A4E4A5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BFA4F95" w14:textId="4D6F3B98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A4CA6BA" w14:textId="5C524A5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BP1</w:t>
            </w:r>
          </w:p>
        </w:tc>
      </w:tr>
      <w:tr w:rsidR="00722B3D" w:rsidRPr="00722B3D" w14:paraId="2396F60D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4E4175F" w14:textId="3F4E1F6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5E454D4" w14:textId="2CCBE38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7A</w:t>
            </w:r>
          </w:p>
        </w:tc>
      </w:tr>
      <w:tr w:rsidR="00722B3D" w:rsidRPr="00722B3D" w14:paraId="0C243F36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A750756" w14:textId="3318269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16A0A91" w14:textId="5D6157E0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</w:tr>
      <w:tr w:rsidR="00722B3D" w:rsidRPr="00722B3D" w14:paraId="52E9A9B4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D763D7F" w14:textId="408E073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599A8B2" w14:textId="76A75BB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P1</w:t>
            </w:r>
          </w:p>
        </w:tc>
      </w:tr>
      <w:tr w:rsidR="00722B3D" w:rsidRPr="00722B3D" w14:paraId="1281D379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B746AE6" w14:textId="23B87D7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9202D96" w14:textId="0C21E5A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</w:tr>
      <w:tr w:rsidR="00722B3D" w:rsidRPr="00722B3D" w14:paraId="5808EFF5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504BD82" w14:textId="77B1EA9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99A85BA" w14:textId="0C35BF9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1A2</w:t>
            </w:r>
          </w:p>
        </w:tc>
      </w:tr>
      <w:tr w:rsidR="00722B3D" w:rsidRPr="00722B3D" w14:paraId="63DC3AE9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1ED8F0B" w14:textId="7F816AB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9EA7D77" w14:textId="21E6E50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7</w:t>
            </w:r>
          </w:p>
        </w:tc>
      </w:tr>
      <w:tr w:rsidR="00722B3D" w:rsidRPr="00722B3D" w14:paraId="58BD142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C9FD635" w14:textId="22E7A97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2CCE014" w14:textId="01956DB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9A14</w:t>
            </w:r>
          </w:p>
        </w:tc>
      </w:tr>
      <w:tr w:rsidR="00722B3D" w:rsidRPr="00722B3D" w14:paraId="7A1A65F9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DEC6774" w14:textId="2C5C78D2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8BB723C" w14:textId="7AE9945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9A8</w:t>
            </w:r>
          </w:p>
        </w:tc>
      </w:tr>
      <w:tr w:rsidR="00722B3D" w:rsidRPr="00722B3D" w14:paraId="29EB09E7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56ED0B4" w14:textId="7293D42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1C6FD29" w14:textId="2149C09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</w:tr>
      <w:tr w:rsidR="00722B3D" w:rsidRPr="00722B3D" w14:paraId="2B0AE9A1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22C25BD" w14:textId="2C3F8B8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8E7ADFF" w14:textId="27494D6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6A1</w:t>
            </w:r>
          </w:p>
        </w:tc>
      </w:tr>
      <w:tr w:rsidR="00722B3D" w:rsidRPr="00722B3D" w14:paraId="2057C372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E0418BF" w14:textId="1CD98BE6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CB17EBB" w14:textId="32B0A70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9</w:t>
            </w:r>
          </w:p>
        </w:tc>
      </w:tr>
      <w:tr w:rsidR="00722B3D" w:rsidRPr="00722B3D" w14:paraId="11AEB00A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20818DA" w14:textId="60D8AAB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1F1BB63" w14:textId="3E363E7D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4</w:t>
            </w:r>
          </w:p>
        </w:tc>
      </w:tr>
      <w:tr w:rsidR="00722B3D" w:rsidRPr="00722B3D" w14:paraId="38227578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642F59F" w14:textId="7319A56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5A438C3" w14:textId="4BAE3C0F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</w:t>
            </w:r>
          </w:p>
        </w:tc>
      </w:tr>
      <w:tr w:rsidR="00722B3D" w:rsidRPr="00722B3D" w14:paraId="570D359E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FCE6223" w14:textId="39EBAE2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D015456" w14:textId="01D5BD5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I</w:t>
            </w:r>
          </w:p>
        </w:tc>
      </w:tr>
      <w:tr w:rsidR="00722B3D" w:rsidRPr="00722B3D" w14:paraId="07DEDE18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A69C3A1" w14:textId="21859FB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0CEC817" w14:textId="2B97D24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2</w:t>
            </w:r>
          </w:p>
        </w:tc>
      </w:tr>
      <w:tr w:rsidR="00722B3D" w:rsidRPr="00722B3D" w14:paraId="36552C6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67C9478" w14:textId="1E4DA94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BFAF9FE" w14:textId="4682E44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3</w:t>
            </w:r>
          </w:p>
        </w:tc>
      </w:tr>
      <w:tr w:rsidR="00722B3D" w:rsidRPr="00722B3D" w14:paraId="6D819BA9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24EC358B" w14:textId="24646C5A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C94A4C2" w14:textId="1458922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4</w:t>
            </w:r>
          </w:p>
        </w:tc>
      </w:tr>
      <w:tr w:rsidR="00722B3D" w:rsidRPr="00722B3D" w14:paraId="781213A3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5E598F19" w14:textId="3B9D84D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03DA5E5" w14:textId="14CED8A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IRG1</w:t>
            </w:r>
          </w:p>
        </w:tc>
      </w:tr>
      <w:tr w:rsidR="00722B3D" w:rsidRPr="00722B3D" w14:paraId="4DE8238D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4DC22AD7" w14:textId="24FD5B1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8883F0F" w14:textId="2CD3A08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</w:t>
            </w:r>
          </w:p>
        </w:tc>
      </w:tr>
      <w:tr w:rsidR="00722B3D" w:rsidRPr="00722B3D" w14:paraId="2B9303AF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A1D7EF8" w14:textId="269D0D7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DA8B0C9" w14:textId="2CF2651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2</w:t>
            </w:r>
          </w:p>
        </w:tc>
      </w:tr>
      <w:tr w:rsidR="00722B3D" w:rsidRPr="00722B3D" w14:paraId="40B3E277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437ADC4" w14:textId="7219CB2B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201234C" w14:textId="089CD8D9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</w:p>
        </w:tc>
      </w:tr>
      <w:tr w:rsidR="00722B3D" w:rsidRPr="00722B3D" w14:paraId="3D621C68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34F3D9F" w14:textId="62941B0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003D07D" w14:textId="6711DCC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99</w:t>
            </w:r>
          </w:p>
        </w:tc>
      </w:tr>
      <w:tr w:rsidR="00722B3D" w:rsidRPr="00722B3D" w14:paraId="33AF3D07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1BE6DA6" w14:textId="66DD65F5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7E8A92E" w14:textId="01FBBE4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PRSS6</w:t>
            </w:r>
          </w:p>
        </w:tc>
      </w:tr>
      <w:tr w:rsidR="00722B3D" w:rsidRPr="00722B3D" w14:paraId="74511246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08CD01B7" w14:textId="569D4B5C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4C4FDFF" w14:textId="71814F52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7A</w:t>
            </w:r>
          </w:p>
        </w:tc>
      </w:tr>
      <w:tr w:rsidR="00722B3D" w:rsidRPr="00722B3D" w14:paraId="0AA8698D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706A8527" w14:textId="6B60DCB7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537042F" w14:textId="3BC785F3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52</w:t>
            </w:r>
          </w:p>
        </w:tc>
      </w:tr>
      <w:tr w:rsidR="00722B3D" w:rsidRPr="00722B3D" w14:paraId="074CF255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6066ACCA" w14:textId="7E003F94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9E5FDF7" w14:textId="41832D1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B</w:t>
            </w:r>
          </w:p>
        </w:tc>
      </w:tr>
      <w:tr w:rsidR="00722B3D" w:rsidRPr="00722B3D" w14:paraId="5148AF86" w14:textId="77777777" w:rsidTr="00722B3D">
        <w:trPr>
          <w:trHeight w:val="300"/>
        </w:trPr>
        <w:tc>
          <w:tcPr>
            <w:tcW w:w="1280" w:type="dxa"/>
            <w:vAlign w:val="center"/>
          </w:tcPr>
          <w:p w14:paraId="368A567C" w14:textId="6A940E91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DF95543" w14:textId="5DFFB9DE" w:rsidR="00722B3D" w:rsidRPr="00722B3D" w:rsidRDefault="00722B3D" w:rsidP="0072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B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</w:p>
        </w:tc>
      </w:tr>
    </w:tbl>
    <w:p w14:paraId="5383102A" w14:textId="77777777" w:rsidR="00722B3D" w:rsidRDefault="00722B3D"/>
    <w:sectPr w:rsidR="00722B3D" w:rsidSect="00B077A1">
      <w:pgSz w:w="11906" w:h="16838" w:code="9"/>
      <w:pgMar w:top="1440" w:right="1797" w:bottom="1440" w:left="1797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F04F2" w14:textId="77777777" w:rsidR="00D51262" w:rsidRDefault="00D51262" w:rsidP="00722B3D">
      <w:r>
        <w:separator/>
      </w:r>
    </w:p>
  </w:endnote>
  <w:endnote w:type="continuationSeparator" w:id="0">
    <w:p w14:paraId="4EAEAE43" w14:textId="77777777" w:rsidR="00D51262" w:rsidRDefault="00D51262" w:rsidP="00722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E0A73" w14:textId="77777777" w:rsidR="00D51262" w:rsidRDefault="00D51262" w:rsidP="00722B3D">
      <w:r>
        <w:separator/>
      </w:r>
    </w:p>
  </w:footnote>
  <w:footnote w:type="continuationSeparator" w:id="0">
    <w:p w14:paraId="15690DCA" w14:textId="77777777" w:rsidR="00D51262" w:rsidRDefault="00D51262" w:rsidP="00722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1526"/>
    <w:rsid w:val="003C7D41"/>
    <w:rsid w:val="005E7C0C"/>
    <w:rsid w:val="00722B3D"/>
    <w:rsid w:val="00B077A1"/>
    <w:rsid w:val="00B81526"/>
    <w:rsid w:val="00D5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59D42"/>
  <w15:chartTrackingRefBased/>
  <w15:docId w15:val="{F20B5427-9DF4-4300-82FC-9CD933258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D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3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Yonglin</dc:creator>
  <cp:keywords/>
  <dc:description/>
  <cp:lastModifiedBy>Rajalakshmi Thangaraj</cp:lastModifiedBy>
  <cp:revision>3</cp:revision>
  <dcterms:created xsi:type="dcterms:W3CDTF">2022-10-03T07:13:00Z</dcterms:created>
  <dcterms:modified xsi:type="dcterms:W3CDTF">2024-04-04T04:49:00Z</dcterms:modified>
</cp:coreProperties>
</file>